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ED5D4A" w14:textId="0198886E" w:rsidR="00D64AF8" w:rsidRPr="006C49D3" w:rsidRDefault="00D64AF8" w:rsidP="00D64AF8">
      <w:pPr>
        <w:spacing w:before="240" w:line="480" w:lineRule="auto"/>
        <w:jc w:val="both"/>
        <w:rPr>
          <w:b/>
          <w:bCs/>
        </w:rPr>
      </w:pPr>
      <w:r w:rsidRPr="2AC31716">
        <w:rPr>
          <w:b/>
          <w:bCs/>
        </w:rPr>
        <w:t xml:space="preserve">S4 Table. Annual age-standardized mortality rates </w:t>
      </w:r>
      <w:r w:rsidR="550D47F8" w:rsidRPr="2AC31716">
        <w:rPr>
          <w:b/>
          <w:bCs/>
        </w:rPr>
        <w:t>per 100,000 population by</w:t>
      </w:r>
      <w:r w:rsidRPr="2AC31716">
        <w:rPr>
          <w:b/>
          <w:bCs/>
        </w:rPr>
        <w:t xml:space="preserve"> HPV-associated cancer</w:t>
      </w:r>
      <w:r w:rsidR="5311FF9C" w:rsidRPr="2AC31716">
        <w:rPr>
          <w:b/>
          <w:bCs/>
        </w:rPr>
        <w:t xml:space="preserve"> type and</w:t>
      </w:r>
      <w:r w:rsidRPr="2AC31716">
        <w:rPr>
          <w:b/>
          <w:bCs/>
        </w:rPr>
        <w:t xml:space="preserve"> sex, Mexico, 2011–2019.</w:t>
      </w:r>
    </w:p>
    <w:tbl>
      <w:tblPr>
        <w:tblW w:w="8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1"/>
        <w:gridCol w:w="896"/>
        <w:gridCol w:w="745"/>
        <w:gridCol w:w="621"/>
        <w:gridCol w:w="722"/>
        <w:gridCol w:w="621"/>
        <w:gridCol w:w="722"/>
        <w:gridCol w:w="621"/>
        <w:gridCol w:w="621"/>
        <w:gridCol w:w="698"/>
        <w:gridCol w:w="684"/>
        <w:gridCol w:w="8"/>
      </w:tblGrid>
      <w:tr w:rsidR="00D64AF8" w14:paraId="445F5EC8" w14:textId="77777777" w:rsidTr="00852B2B">
        <w:trPr>
          <w:trHeight w:val="22"/>
        </w:trPr>
        <w:tc>
          <w:tcPr>
            <w:tcW w:w="19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052F5FDA" w14:textId="2007A466" w:rsidR="00D64AF8" w:rsidRPr="00852B2B" w:rsidRDefault="00852B2B" w:rsidP="00852B2B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bookmarkStart w:id="0" w:name="_Hlk207216530"/>
            <w:r w:rsidRPr="00852B2B">
              <w:rPr>
                <w:b/>
                <w:bCs/>
                <w:color w:val="000000"/>
                <w:sz w:val="22"/>
                <w:szCs w:val="22"/>
              </w:rPr>
              <w:t>Type of cancer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057CD4C0" w14:textId="7806CDD6" w:rsidR="00D64AF8" w:rsidRPr="00852B2B" w:rsidRDefault="00852B2B" w:rsidP="00852B2B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852B2B">
              <w:rPr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606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FA7B78" w14:textId="77777777" w:rsidR="00D64AF8" w:rsidRPr="00852B2B" w:rsidRDefault="00D64AF8" w:rsidP="00202766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2B2B">
              <w:rPr>
                <w:b/>
                <w:bCs/>
                <w:color w:val="000000"/>
                <w:sz w:val="22"/>
                <w:szCs w:val="22"/>
              </w:rPr>
              <w:t>Year</w:t>
            </w:r>
          </w:p>
        </w:tc>
      </w:tr>
      <w:tr w:rsidR="00D64AF8" w14:paraId="5D550886" w14:textId="77777777" w:rsidTr="00852B2B">
        <w:trPr>
          <w:gridAfter w:val="1"/>
          <w:wAfter w:w="8" w:type="dxa"/>
          <w:trHeight w:val="22"/>
        </w:trPr>
        <w:tc>
          <w:tcPr>
            <w:tcW w:w="19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9C3F8FC" w14:textId="77777777" w:rsidR="00D64AF8" w:rsidRPr="00852B2B" w:rsidRDefault="00D64AF8" w:rsidP="00852B2B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33A0EF" w14:textId="77777777" w:rsidR="00D64AF8" w:rsidRPr="00852B2B" w:rsidRDefault="00D64AF8" w:rsidP="00202766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B1ABF1" w14:textId="77777777" w:rsidR="00D64AF8" w:rsidRPr="00852B2B" w:rsidRDefault="00D64AF8" w:rsidP="00202766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2B2B">
              <w:rPr>
                <w:b/>
                <w:bCs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1E2274" w14:textId="77777777" w:rsidR="00D64AF8" w:rsidRPr="00852B2B" w:rsidRDefault="00D64AF8" w:rsidP="00202766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2B2B">
              <w:rPr>
                <w:b/>
                <w:bCs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1C972E" w14:textId="77777777" w:rsidR="00D64AF8" w:rsidRPr="00852B2B" w:rsidRDefault="00D64AF8" w:rsidP="00202766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2B2B">
              <w:rPr>
                <w:b/>
                <w:bCs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E08DCA" w14:textId="77777777" w:rsidR="00D64AF8" w:rsidRPr="00852B2B" w:rsidRDefault="00D64AF8" w:rsidP="00202766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2B2B">
              <w:rPr>
                <w:b/>
                <w:bCs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AC3C33" w14:textId="77777777" w:rsidR="00D64AF8" w:rsidRPr="00852B2B" w:rsidRDefault="00D64AF8" w:rsidP="00202766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2B2B">
              <w:rPr>
                <w:b/>
                <w:bCs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8E44BE" w14:textId="77777777" w:rsidR="00D64AF8" w:rsidRPr="00852B2B" w:rsidRDefault="00D64AF8" w:rsidP="00202766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2B2B">
              <w:rPr>
                <w:b/>
                <w:bCs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F03384" w14:textId="77777777" w:rsidR="00D64AF8" w:rsidRPr="00852B2B" w:rsidRDefault="00D64AF8" w:rsidP="00202766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2B2B">
              <w:rPr>
                <w:b/>
                <w:bCs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F550F5" w14:textId="77777777" w:rsidR="00D64AF8" w:rsidRPr="00852B2B" w:rsidRDefault="00D64AF8" w:rsidP="00202766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2B2B">
              <w:rPr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2F802C" w14:textId="77777777" w:rsidR="00D64AF8" w:rsidRPr="00852B2B" w:rsidRDefault="00D64AF8" w:rsidP="00202766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2B2B">
              <w:rPr>
                <w:b/>
                <w:bCs/>
                <w:color w:val="000000"/>
                <w:sz w:val="22"/>
                <w:szCs w:val="22"/>
              </w:rPr>
              <w:t>2019</w:t>
            </w:r>
          </w:p>
        </w:tc>
      </w:tr>
      <w:tr w:rsidR="00D64AF8" w14:paraId="05141219" w14:textId="77777777" w:rsidTr="00852B2B">
        <w:trPr>
          <w:gridAfter w:val="1"/>
          <w:wAfter w:w="8" w:type="dxa"/>
          <w:trHeight w:val="22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4F64A" w14:textId="77777777" w:rsidR="00D64AF8" w:rsidRDefault="00D64AF8" w:rsidP="00852B2B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ervical canc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94727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B8DF0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2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12A2C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0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BA8BC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4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50A77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7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F4CB9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4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F38B6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2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F805A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0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BB531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5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2F0FD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7</w:t>
            </w:r>
          </w:p>
        </w:tc>
      </w:tr>
      <w:tr w:rsidR="00D64AF8" w14:paraId="2462C728" w14:textId="77777777" w:rsidTr="00852B2B">
        <w:trPr>
          <w:gridAfter w:val="1"/>
          <w:wAfter w:w="8" w:type="dxa"/>
          <w:trHeight w:val="22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E070A0B" w14:textId="77777777" w:rsidR="00D64AF8" w:rsidRDefault="00D64AF8" w:rsidP="00852B2B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aginal canc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193458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F9E09F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2B06A2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AA4AA6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FE74F5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D9ACC0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C5221C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BA5647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8CADEB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F8FF32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D64AF8" w14:paraId="62B9E506" w14:textId="77777777" w:rsidTr="00852B2B">
        <w:trPr>
          <w:gridAfter w:val="1"/>
          <w:wAfter w:w="8" w:type="dxa"/>
          <w:trHeight w:val="22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F0086" w14:textId="77777777" w:rsidR="00D64AF8" w:rsidRDefault="00D64AF8" w:rsidP="00852B2B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ulvar canc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42152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F1E61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D560A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A9F90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840AA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57C12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58EDD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68357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945EB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C33BE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</w:tr>
      <w:tr w:rsidR="00D64AF8" w14:paraId="5D85367A" w14:textId="77777777" w:rsidTr="00852B2B">
        <w:trPr>
          <w:gridAfter w:val="1"/>
          <w:wAfter w:w="8" w:type="dxa"/>
          <w:trHeight w:val="22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09411B1" w14:textId="77777777" w:rsidR="00D64AF8" w:rsidRDefault="00D64AF8" w:rsidP="00852B2B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enile canc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77661B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94D321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74711B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23E3AA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E1B5D8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09E514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A6004B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65F06D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C53B65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847B92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</w:tr>
      <w:tr w:rsidR="00D64AF8" w14:paraId="54CB01EC" w14:textId="77777777" w:rsidTr="00852B2B">
        <w:trPr>
          <w:gridAfter w:val="1"/>
          <w:wAfter w:w="8" w:type="dxa"/>
          <w:trHeight w:val="22"/>
        </w:trPr>
        <w:tc>
          <w:tcPr>
            <w:tcW w:w="19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7C720" w14:textId="77777777" w:rsidR="00D64AF8" w:rsidRDefault="00D64AF8" w:rsidP="00852B2B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nal canc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EF0A8A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7429E5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782743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86EC7E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2B4543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0CEA9E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91751F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46ED8F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144721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F97359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D64AF8" w14:paraId="707672C2" w14:textId="77777777" w:rsidTr="00852B2B">
        <w:trPr>
          <w:gridAfter w:val="1"/>
          <w:wAfter w:w="8" w:type="dxa"/>
          <w:trHeight w:val="22"/>
        </w:trPr>
        <w:tc>
          <w:tcPr>
            <w:tcW w:w="194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15A224" w14:textId="77777777" w:rsidR="00D64AF8" w:rsidRDefault="00D64AF8" w:rsidP="00852B2B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F9E5AA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EC9981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C9AF2D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520580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A9C328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B0D68F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23FDB2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C87606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648E49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B352A5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D64AF8" w14:paraId="57656DDD" w14:textId="77777777" w:rsidTr="00852B2B">
        <w:trPr>
          <w:gridAfter w:val="1"/>
          <w:wAfter w:w="8" w:type="dxa"/>
          <w:trHeight w:val="22"/>
        </w:trPr>
        <w:tc>
          <w:tcPr>
            <w:tcW w:w="194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1D6F32" w14:textId="77777777" w:rsidR="00D64AF8" w:rsidRDefault="00D64AF8" w:rsidP="00852B2B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3F883E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th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5A530B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30A065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86138A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A86E99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A7B8C7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6871ED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E75D73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F8E223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083EFF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D64AF8" w14:paraId="1A43A7FC" w14:textId="77777777" w:rsidTr="00852B2B">
        <w:trPr>
          <w:gridAfter w:val="1"/>
          <w:wAfter w:w="8" w:type="dxa"/>
          <w:trHeight w:val="22"/>
        </w:trPr>
        <w:tc>
          <w:tcPr>
            <w:tcW w:w="1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9349E16" w14:textId="77777777" w:rsidR="00D64AF8" w:rsidRDefault="00D64AF8" w:rsidP="00852B2B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ropharyngeal canc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A1A190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BFD68C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968C68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953990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CE239A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38A011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616CD7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994495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E8BEC1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EAB58C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D64AF8" w14:paraId="0C713A03" w14:textId="77777777" w:rsidTr="00852B2B">
        <w:trPr>
          <w:gridAfter w:val="1"/>
          <w:wAfter w:w="8" w:type="dxa"/>
          <w:trHeight w:val="22"/>
        </w:trPr>
        <w:tc>
          <w:tcPr>
            <w:tcW w:w="19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0902638" w14:textId="77777777" w:rsidR="00D64AF8" w:rsidRDefault="00D64AF8" w:rsidP="00852B2B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170A9C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FEDB75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362112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9F9C43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3A7F66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36235A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F70F7C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19CF13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2A1399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3EAC9F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D64AF8" w14:paraId="32281D42" w14:textId="77777777" w:rsidTr="00852B2B">
        <w:trPr>
          <w:gridAfter w:val="1"/>
          <w:wAfter w:w="8" w:type="dxa"/>
          <w:trHeight w:val="22"/>
        </w:trPr>
        <w:tc>
          <w:tcPr>
            <w:tcW w:w="19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ECB4E71" w14:textId="77777777" w:rsidR="00D64AF8" w:rsidRDefault="00D64AF8" w:rsidP="00852B2B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8D3E97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th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A6CBF2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EAD961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A24F9B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D4C068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E61A1D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84BD8D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689D2C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625763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BF1F80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D64AF8" w14:paraId="6A5A1D0B" w14:textId="77777777" w:rsidTr="00852B2B">
        <w:trPr>
          <w:gridAfter w:val="1"/>
          <w:wAfter w:w="8" w:type="dxa"/>
          <w:trHeight w:val="22"/>
        </w:trPr>
        <w:tc>
          <w:tcPr>
            <w:tcW w:w="1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7F749D0" w14:textId="77777777" w:rsidR="00D64AF8" w:rsidRDefault="00D64AF8" w:rsidP="00852B2B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aryngeal canc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D78C6C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32FF9A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846DDF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77BCF5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98DEA5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A2190A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A757D8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E1D0AF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0FB3E5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754EBA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D64AF8" w14:paraId="6AE661DD" w14:textId="77777777" w:rsidTr="00852B2B">
        <w:trPr>
          <w:gridAfter w:val="1"/>
          <w:wAfter w:w="8" w:type="dxa"/>
          <w:trHeight w:val="22"/>
        </w:trPr>
        <w:tc>
          <w:tcPr>
            <w:tcW w:w="19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E19295B" w14:textId="77777777" w:rsidR="00D64AF8" w:rsidRDefault="00D64AF8" w:rsidP="00852B2B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545349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0BFF72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538FC7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BFBD8E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D7B885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CE882E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4B1995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217745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E95B93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6AD126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</w:tr>
      <w:tr w:rsidR="00D64AF8" w14:paraId="072BC142" w14:textId="77777777" w:rsidTr="00852B2B">
        <w:trPr>
          <w:gridAfter w:val="1"/>
          <w:wAfter w:w="8" w:type="dxa"/>
          <w:trHeight w:val="22"/>
        </w:trPr>
        <w:tc>
          <w:tcPr>
            <w:tcW w:w="19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3454AEE" w14:textId="77777777" w:rsidR="00D64AF8" w:rsidRDefault="00D64AF8" w:rsidP="00852B2B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45858D0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th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5400EC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B44402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A1FE9C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B16024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C22B21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FD7A1E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427E62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F732E5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6844FF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</w:tr>
      <w:tr w:rsidR="00D64AF8" w14:paraId="06D0CC66" w14:textId="77777777" w:rsidTr="00852B2B">
        <w:trPr>
          <w:gridAfter w:val="1"/>
          <w:wAfter w:w="8" w:type="dxa"/>
          <w:trHeight w:val="22"/>
        </w:trPr>
        <w:tc>
          <w:tcPr>
            <w:tcW w:w="1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4A1B38E" w14:textId="77777777" w:rsidR="00D64AF8" w:rsidRDefault="00D64AF8" w:rsidP="00852B2B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ral cavity canc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72195D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43E944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589F6F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E934FA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A21185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86E5B9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27B758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B197F4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1F39DE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FBC566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D64AF8" w14:paraId="59A952D4" w14:textId="77777777" w:rsidTr="00852B2B">
        <w:trPr>
          <w:gridAfter w:val="1"/>
          <w:wAfter w:w="8" w:type="dxa"/>
          <w:trHeight w:val="22"/>
        </w:trPr>
        <w:tc>
          <w:tcPr>
            <w:tcW w:w="19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33E1F94" w14:textId="77777777" w:rsidR="00D64AF8" w:rsidRDefault="00D64AF8" w:rsidP="00852B2B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4E1EEC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051961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AB6952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F4226A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D91C1F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187C0C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5BA756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2F52F3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8E23C5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FF2132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</w:tr>
      <w:tr w:rsidR="00D64AF8" w14:paraId="3FFF4A8D" w14:textId="77777777" w:rsidTr="00852B2B">
        <w:trPr>
          <w:gridAfter w:val="1"/>
          <w:wAfter w:w="8" w:type="dxa"/>
          <w:trHeight w:val="22"/>
        </w:trPr>
        <w:tc>
          <w:tcPr>
            <w:tcW w:w="19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FDB7CC9" w14:textId="77777777" w:rsidR="00D64AF8" w:rsidRDefault="00D64AF8" w:rsidP="00852B2B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4F08D5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th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1296BE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2DB5D0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A4CEA6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9860F1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CBBE97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5B73CF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769495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2EDD71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F1EC34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D64AF8" w14:paraId="59F405AA" w14:textId="77777777" w:rsidTr="00852B2B">
        <w:trPr>
          <w:gridAfter w:val="1"/>
          <w:wAfter w:w="8" w:type="dxa"/>
          <w:trHeight w:val="22"/>
        </w:trPr>
        <w:tc>
          <w:tcPr>
            <w:tcW w:w="19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14:paraId="3FDBDDE3" w14:textId="77777777" w:rsidR="00D64AF8" w:rsidRDefault="00D64AF8" w:rsidP="00852B2B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ll HPV-associated cancer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DC1F0F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A07B3C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A47F24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AE79D2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843CF0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22A03F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6A81A8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FCCBBE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211D53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6EE92C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0</w:t>
            </w:r>
          </w:p>
        </w:tc>
      </w:tr>
      <w:tr w:rsidR="00D64AF8" w14:paraId="2551B39A" w14:textId="77777777" w:rsidTr="00852B2B">
        <w:trPr>
          <w:gridAfter w:val="1"/>
          <w:wAfter w:w="8" w:type="dxa"/>
          <w:trHeight w:val="22"/>
        </w:trPr>
        <w:tc>
          <w:tcPr>
            <w:tcW w:w="19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018A2BF2" w14:textId="77777777" w:rsidR="00D64AF8" w:rsidRDefault="00D64AF8" w:rsidP="00202766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C48695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6BC74B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C939F6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C16CEB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7C4DBC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BF0162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A4EF82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851F13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05F55F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A2EC58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0</w:t>
            </w:r>
          </w:p>
        </w:tc>
      </w:tr>
      <w:tr w:rsidR="00D64AF8" w14:paraId="056C985F" w14:textId="77777777" w:rsidTr="00852B2B">
        <w:trPr>
          <w:gridAfter w:val="1"/>
          <w:wAfter w:w="8" w:type="dxa"/>
          <w:trHeight w:val="22"/>
        </w:trPr>
        <w:tc>
          <w:tcPr>
            <w:tcW w:w="19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4A63E74C" w14:textId="77777777" w:rsidR="00D64AF8" w:rsidRDefault="00D64AF8" w:rsidP="00202766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5AD2BF8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th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7CAF60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60A71A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F7773F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A68DD2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9B7446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C88A1B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66FE35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330D45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90FDFC" w14:textId="77777777" w:rsidR="00D64AF8" w:rsidRDefault="00D64AF8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4</w:t>
            </w:r>
          </w:p>
        </w:tc>
      </w:tr>
      <w:bookmarkEnd w:id="0"/>
    </w:tbl>
    <w:p w14:paraId="5CA95C6D" w14:textId="27B3CE17" w:rsidR="00B5150E" w:rsidRPr="00D64AF8" w:rsidRDefault="00B5150E" w:rsidP="00D64AF8">
      <w:pPr>
        <w:pStyle w:val="NormalWeb"/>
        <w:spacing w:before="240" w:beforeAutospacing="0" w:after="0" w:afterAutospacing="0" w:line="480" w:lineRule="auto"/>
        <w:jc w:val="both"/>
        <w:rPr>
          <w:b/>
          <w:bCs/>
        </w:rPr>
      </w:pPr>
    </w:p>
    <w:sectPr w:rsidR="00B5150E" w:rsidRPr="00D64A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A1A"/>
    <w:rsid w:val="00012663"/>
    <w:rsid w:val="002E5A1A"/>
    <w:rsid w:val="00852B2B"/>
    <w:rsid w:val="00893729"/>
    <w:rsid w:val="00966BE2"/>
    <w:rsid w:val="00A50B92"/>
    <w:rsid w:val="00B5150E"/>
    <w:rsid w:val="00BA45E8"/>
    <w:rsid w:val="00BF630E"/>
    <w:rsid w:val="00C41DB3"/>
    <w:rsid w:val="00CF207E"/>
    <w:rsid w:val="00D64AF8"/>
    <w:rsid w:val="2AC31716"/>
    <w:rsid w:val="2C440A9E"/>
    <w:rsid w:val="5311FF9C"/>
    <w:rsid w:val="550D4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A8F3DE"/>
  <w15:chartTrackingRefBased/>
  <w15:docId w15:val="{ABD599AD-4DB9-46B6-9AE1-AB53ABF61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A1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5A1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5A1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5A1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A1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5A1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5A1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5A1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5A1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5A1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5A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5A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5A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A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5A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5A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5A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5A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5A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5A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5A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5A1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5A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5A1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BR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5A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5A1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pt-BR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5A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5A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5A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5A1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64AF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2C2D44ED74D045BB79DE97EB976739" ma:contentTypeVersion="18" ma:contentTypeDescription="Create a new document." ma:contentTypeScope="" ma:versionID="675691709c337c38734981ffe4a2ee74">
  <xsd:schema xmlns:xsd="http://www.w3.org/2001/XMLSchema" xmlns:xs="http://www.w3.org/2001/XMLSchema" xmlns:p="http://schemas.microsoft.com/office/2006/metadata/properties" xmlns:ns1="http://schemas.microsoft.com/sharepoint/v3" xmlns:ns2="11a7d818-b4de-4712-9871-3fbb251cce14" targetNamespace="http://schemas.microsoft.com/office/2006/metadata/properties" ma:root="true" ma:fieldsID="c6d968b463b271e23549139dc46d53bc" ns1:_="" ns2:_="">
    <xsd:import namespace="http://schemas.microsoft.com/sharepoint/v3"/>
    <xsd:import namespace="11a7d818-b4de-4712-9871-3fbb251cce1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1:_ip_UnifiedCompliancePolicyProperties" minOccurs="0"/>
                <xsd:element ref="ns1:_ip_UnifiedCompliancePolicyUIAction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a7d818-b4de-4712-9871-3fbb251cce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f5e642b-91f5-4888-b018-43334a040d0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1a7d818-b4de-4712-9871-3fbb251cce14">
      <Terms xmlns="http://schemas.microsoft.com/office/infopath/2007/PartnerControls"/>
    </lcf76f155ced4ddcb4097134ff3c332f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2A913E14-5134-4317-A595-44C6A25010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1a7d818-b4de-4712-9871-3fbb251cce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C4F0A56-89A8-4148-9F4E-54AE3A01340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312A7D4-F7C8-4746-9D4A-50DCE608770B}">
  <ds:schemaRefs>
    <ds:schemaRef ds:uri="http://schemas.microsoft.com/office/2006/metadata/properties"/>
    <ds:schemaRef ds:uri="http://www.w3.org/XML/1998/namespace"/>
    <ds:schemaRef ds:uri="http://purl.org/dc/elements/1.1/"/>
    <ds:schemaRef ds:uri="http://schemas.microsoft.com/office/infopath/2007/PartnerControl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11a7d818-b4de-4712-9871-3fbb251cce14"/>
    <ds:schemaRef ds:uri="http://schemas.microsoft.com/sharepoint/v3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1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Queijo</dc:creator>
  <cp:keywords/>
  <dc:description/>
  <cp:lastModifiedBy>Parellada, Cintia Irene</cp:lastModifiedBy>
  <cp:revision>6</cp:revision>
  <dcterms:created xsi:type="dcterms:W3CDTF">2025-08-30T00:15:00Z</dcterms:created>
  <dcterms:modified xsi:type="dcterms:W3CDTF">2025-08-31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2C2D44ED74D045BB79DE97EB976739</vt:lpwstr>
  </property>
  <property fmtid="{D5CDD505-2E9C-101B-9397-08002B2CF9AE}" pid="3" name="MSIP_Label_e81acc0d-dcc4-4dc9-a2c5-be70b05a2fe6_Enabled">
    <vt:lpwstr>true</vt:lpwstr>
  </property>
  <property fmtid="{D5CDD505-2E9C-101B-9397-08002B2CF9AE}" pid="4" name="MSIP_Label_e81acc0d-dcc4-4dc9-a2c5-be70b05a2fe6_SetDate">
    <vt:lpwstr>2025-08-30T00:15:11Z</vt:lpwstr>
  </property>
  <property fmtid="{D5CDD505-2E9C-101B-9397-08002B2CF9AE}" pid="5" name="MSIP_Label_e81acc0d-dcc4-4dc9-a2c5-be70b05a2fe6_Method">
    <vt:lpwstr>Privileged</vt:lpwstr>
  </property>
  <property fmtid="{D5CDD505-2E9C-101B-9397-08002B2CF9AE}" pid="6" name="MSIP_Label_e81acc0d-dcc4-4dc9-a2c5-be70b05a2fe6_Name">
    <vt:lpwstr>e81acc0d-dcc4-4dc9-a2c5-be70b05a2fe6</vt:lpwstr>
  </property>
  <property fmtid="{D5CDD505-2E9C-101B-9397-08002B2CF9AE}" pid="7" name="MSIP_Label_e81acc0d-dcc4-4dc9-a2c5-be70b05a2fe6_SiteId">
    <vt:lpwstr>a00de4ec-48a8-43a6-be74-e31274e2060d</vt:lpwstr>
  </property>
  <property fmtid="{D5CDD505-2E9C-101B-9397-08002B2CF9AE}" pid="8" name="MSIP_Label_e81acc0d-dcc4-4dc9-a2c5-be70b05a2fe6_ActionId">
    <vt:lpwstr>08cdddec-43fa-46e9-8c30-7de653bedb14</vt:lpwstr>
  </property>
  <property fmtid="{D5CDD505-2E9C-101B-9397-08002B2CF9AE}" pid="9" name="MSIP_Label_e81acc0d-dcc4-4dc9-a2c5-be70b05a2fe6_ContentBits">
    <vt:lpwstr>0</vt:lpwstr>
  </property>
  <property fmtid="{D5CDD505-2E9C-101B-9397-08002B2CF9AE}" pid="10" name="MSIP_Label_e81acc0d-dcc4-4dc9-a2c5-be70b05a2fe6_Tag">
    <vt:lpwstr>10, 0, 1, 2</vt:lpwstr>
  </property>
</Properties>
</file>